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8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576"/>
        <w:gridCol w:w="1738"/>
        <w:gridCol w:w="1701"/>
        <w:gridCol w:w="772"/>
        <w:gridCol w:w="1144"/>
        <w:gridCol w:w="1203"/>
        <w:gridCol w:w="13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2" w:type="dxa"/>
            <w:gridSpan w:val="8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bookmarkStart w:id="4" w:name="_GoBack"/>
            <w:bookmarkEnd w:id="4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Table S1.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mparison of urinary sodium, potassium excretion, blood pressure, and BMI between SR group an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tw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different SS dosage groups at one year after restriction implementation (N=3,7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Level of outcomes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ne year after the recommendation</w:t>
            </w:r>
          </w:p>
        </w:tc>
        <w:tc>
          <w:tcPr>
            <w:tcW w:w="157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 (n=1,897)</w:t>
            </w:r>
          </w:p>
        </w:tc>
        <w:tc>
          <w:tcPr>
            <w:tcW w:w="173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ind w:right="-160" w:rightChars="-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with 13% KCL (n=1,480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ind w:right="-23" w:rightChars="-1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with 25% KCL (n=417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4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ind w:right="-128" w:rightChars="-6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R Vs. 13%KCL</w:t>
            </w:r>
          </w:p>
        </w:tc>
        <w:tc>
          <w:tcPr>
            <w:tcW w:w="120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R Vs. 25%KCL</w:t>
            </w:r>
          </w:p>
        </w:tc>
        <w:tc>
          <w:tcPr>
            <w:tcW w:w="13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13% Vs. 25%K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NaE (g/day), mean (SD)</w:t>
            </w:r>
          </w:p>
        </w:tc>
        <w:tc>
          <w:tcPr>
            <w:tcW w:w="1576" w:type="dxa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05(1.01)</w:t>
            </w:r>
          </w:p>
        </w:tc>
        <w:tc>
          <w:tcPr>
            <w:tcW w:w="1738" w:type="dxa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84(1.00)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77(1.13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4" w:type="dxa"/>
            <w:tcBorders>
              <w:top w:val="single" w:color="auto" w:sz="12" w:space="0"/>
            </w:tcBorders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203" w:type="dxa"/>
            <w:tcBorders>
              <w:top w:val="single" w:color="auto" w:sz="12" w:space="0"/>
            </w:tcBorders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KE (g/day), mean (SD)</w:t>
            </w:r>
          </w:p>
        </w:tc>
        <w:tc>
          <w:tcPr>
            <w:tcW w:w="1576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1(0.62)</w:t>
            </w:r>
          </w:p>
        </w:tc>
        <w:tc>
          <w:tcPr>
            <w:tcW w:w="173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5(0.41)</w:t>
            </w:r>
          </w:p>
        </w:tc>
        <w:tc>
          <w:tcPr>
            <w:tcW w:w="1701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3(0.48)</w:t>
            </w:r>
          </w:p>
        </w:tc>
        <w:tc>
          <w:tcPr>
            <w:tcW w:w="0" w:type="auto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4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6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576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2(2.12)</w:t>
            </w:r>
          </w:p>
        </w:tc>
        <w:tc>
          <w:tcPr>
            <w:tcW w:w="173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4(0.77)</w:t>
            </w:r>
          </w:p>
        </w:tc>
        <w:tc>
          <w:tcPr>
            <w:tcW w:w="1701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3(0.63)</w:t>
            </w:r>
          </w:p>
        </w:tc>
        <w:tc>
          <w:tcPr>
            <w:tcW w:w="0" w:type="auto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4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6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40" w:lineRule="exact"/>
              <w:ind w:right="-107" w:rightChars="-5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NaE (g/day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576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2(1.16)</w:t>
            </w:r>
          </w:p>
        </w:tc>
        <w:tc>
          <w:tcPr>
            <w:tcW w:w="173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59(0.85)</w:t>
            </w:r>
          </w:p>
        </w:tc>
        <w:tc>
          <w:tcPr>
            <w:tcW w:w="1701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02(1.45)</w:t>
            </w:r>
          </w:p>
        </w:tc>
        <w:tc>
          <w:tcPr>
            <w:tcW w:w="0" w:type="auto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4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6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KE (g/day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576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0(0.64)</w:t>
            </w:r>
          </w:p>
        </w:tc>
        <w:tc>
          <w:tcPr>
            <w:tcW w:w="173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6(0.37)</w:t>
            </w:r>
          </w:p>
        </w:tc>
        <w:tc>
          <w:tcPr>
            <w:tcW w:w="1701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7(0.64)</w:t>
            </w:r>
          </w:p>
        </w:tc>
        <w:tc>
          <w:tcPr>
            <w:tcW w:w="0" w:type="auto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4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6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nge in 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576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1(2.09)</w:t>
            </w:r>
          </w:p>
        </w:tc>
        <w:tc>
          <w:tcPr>
            <w:tcW w:w="173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1(0.70)</w:t>
            </w:r>
          </w:p>
        </w:tc>
        <w:tc>
          <w:tcPr>
            <w:tcW w:w="1701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01(1.52)</w:t>
            </w:r>
          </w:p>
        </w:tc>
        <w:tc>
          <w:tcPr>
            <w:tcW w:w="0" w:type="auto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4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68" w:type="dxa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, mean (SD)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12(3.01)</w:t>
            </w:r>
          </w:p>
        </w:tc>
        <w:tc>
          <w:tcPr>
            <w:tcW w:w="1738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15(3.0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13(3.1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4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8</w:t>
            </w:r>
          </w:p>
        </w:tc>
        <w:tc>
          <w:tcPr>
            <w:tcW w:w="1368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(0.95)</w:t>
            </w:r>
          </w:p>
        </w:tc>
        <w:tc>
          <w:tcPr>
            <w:tcW w:w="1738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(0.9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(0.9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8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42</w:t>
            </w:r>
          </w:p>
        </w:tc>
        <w:tc>
          <w:tcPr>
            <w:tcW w:w="1368" w:type="dxa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BP (mmHg), mean (SD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.42(14.98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ind w:left="2" w:hanging="132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.92(14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.35(14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BP (mmHg), mean (SD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51(10.76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48(10.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7(1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7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SBP (mmHg), mean (SD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8(11.42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1(11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54(1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DBP (mmHg), mean (SD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(8.09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0(7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3(7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al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intake ≤6g/d, n (%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(3.43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0(4.7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(12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otassium intake ≥3.6g/d, n (%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(0.00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(0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, n (%)</w:t>
            </w:r>
          </w:p>
        </w:tc>
        <w:tc>
          <w:tcPr>
            <w:tcW w:w="157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41(81.23)</w:t>
            </w:r>
          </w:p>
        </w:tc>
        <w:tc>
          <w:tcPr>
            <w:tcW w:w="173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91(80.47)</w:t>
            </w:r>
          </w:p>
        </w:tc>
        <w:tc>
          <w:tcPr>
            <w:tcW w:w="170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4(77.70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14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58</w:t>
            </w:r>
          </w:p>
        </w:tc>
        <w:tc>
          <w:tcPr>
            <w:tcW w:w="120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136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5" w:hRule="atLeast"/>
          <w:jc w:val="center"/>
        </w:trPr>
        <w:tc>
          <w:tcPr>
            <w:tcW w:w="13892" w:type="dxa"/>
            <w:gridSpan w:val="8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* Calculated by subtracting baseline levels from one year after. ╫ difference between two groups was calculated by LSD test or the partition of chi square method (α′=α/((3*(3–1)/2)+1)=0.0125 was statistical significant)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breviation: SR, salt restriction; SS, salt substitute; SD, standard deviance; eUNaE, estimated urinary sodium excretions; eUKE, estimated urinary potassium excretions; SBP, systolic blood pressure; DBP, diastolic blood pressure; BP, blood pressu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</w:tr>
    </w:tbl>
    <w:p>
      <w:pPr>
        <w:widowControl/>
        <w:jc w:val="left"/>
      </w:pPr>
      <w:r>
        <w:br w:type="page"/>
      </w:r>
    </w:p>
    <w:tbl>
      <w:tblPr>
        <w:tblStyle w:val="5"/>
        <w:tblW w:w="502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9"/>
        <w:gridCol w:w="1810"/>
        <w:gridCol w:w="1736"/>
        <w:gridCol w:w="1810"/>
        <w:gridCol w:w="880"/>
        <w:gridCol w:w="1328"/>
        <w:gridCol w:w="1234"/>
        <w:gridCol w:w="14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Table S2.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mparison of urinary sodium and potassium excretion, blood pressure, and BMI between SR group an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tw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different SS exposure duration groups at one year after restriction implementation (N=3,7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Level of outcomes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ne year after the recommendation</w:t>
            </w:r>
          </w:p>
        </w:tc>
        <w:tc>
          <w:tcPr>
            <w:tcW w:w="63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R (n=1,897)</w:t>
            </w:r>
          </w:p>
        </w:tc>
        <w:tc>
          <w:tcPr>
            <w:tcW w:w="60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used for 9-11 months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n=264)</w:t>
            </w:r>
          </w:p>
        </w:tc>
        <w:tc>
          <w:tcPr>
            <w:tcW w:w="63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used for 12 months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n=1,633)</w:t>
            </w:r>
          </w:p>
        </w:tc>
        <w:tc>
          <w:tcPr>
            <w:tcW w:w="30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6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R Vs. SS 9-11 m</w:t>
            </w:r>
          </w:p>
        </w:tc>
        <w:tc>
          <w:tcPr>
            <w:tcW w:w="43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R Vs. SS 12 m</w:t>
            </w:r>
          </w:p>
        </w:tc>
        <w:tc>
          <w:tcPr>
            <w:tcW w:w="5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SS 9-11 m % Vs. 12 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NaE (g/day), mean (SD)</w:t>
            </w:r>
          </w:p>
        </w:tc>
        <w:tc>
          <w:tcPr>
            <w:tcW w:w="635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05(1.01)</w:t>
            </w:r>
          </w:p>
        </w:tc>
        <w:tc>
          <w:tcPr>
            <w:tcW w:w="609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88(1.14)</w:t>
            </w:r>
          </w:p>
        </w:tc>
        <w:tc>
          <w:tcPr>
            <w:tcW w:w="635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81(1.01)</w:t>
            </w:r>
          </w:p>
        </w:tc>
        <w:tc>
          <w:tcPr>
            <w:tcW w:w="309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66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33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500" w:type="pct"/>
            <w:tcBorders>
              <w:top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KE (g/day), mean (SD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1(0.62)</w:t>
            </w:r>
          </w:p>
        </w:tc>
        <w:tc>
          <w:tcPr>
            <w:tcW w:w="6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9(0.48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9(0.42)</w:t>
            </w:r>
          </w:p>
        </w:tc>
        <w:tc>
          <w:tcPr>
            <w:tcW w:w="3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66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33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500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2(2.12)</w:t>
            </w:r>
          </w:p>
        </w:tc>
        <w:tc>
          <w:tcPr>
            <w:tcW w:w="6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6(0.94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9(0.71)</w:t>
            </w:r>
          </w:p>
        </w:tc>
        <w:tc>
          <w:tcPr>
            <w:tcW w:w="3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66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33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500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vAlign w:val="center"/>
          </w:tcPr>
          <w:p>
            <w:pPr>
              <w:spacing w:line="340" w:lineRule="exact"/>
              <w:ind w:right="-107" w:rightChars="-5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NaE (g/day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2(1.16)</w:t>
            </w:r>
          </w:p>
        </w:tc>
        <w:tc>
          <w:tcPr>
            <w:tcW w:w="6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72(1.31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68(0.97)</w:t>
            </w:r>
          </w:p>
        </w:tc>
        <w:tc>
          <w:tcPr>
            <w:tcW w:w="3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66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33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500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KE (g/day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0(0.64)</w:t>
            </w:r>
          </w:p>
        </w:tc>
        <w:tc>
          <w:tcPr>
            <w:tcW w:w="6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(0.58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2(0.44)</w:t>
            </w:r>
          </w:p>
        </w:tc>
        <w:tc>
          <w:tcPr>
            <w:tcW w:w="3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66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33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500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nge in 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1(2.09)</w:t>
            </w:r>
          </w:p>
        </w:tc>
        <w:tc>
          <w:tcPr>
            <w:tcW w:w="6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3(1.12)</w:t>
            </w:r>
          </w:p>
        </w:tc>
        <w:tc>
          <w:tcPr>
            <w:tcW w:w="635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9(0.98)</w:t>
            </w:r>
          </w:p>
        </w:tc>
        <w:tc>
          <w:tcPr>
            <w:tcW w:w="309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66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33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500" w:type="pct"/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, mean (SD)</w:t>
            </w:r>
          </w:p>
        </w:tc>
        <w:tc>
          <w:tcPr>
            <w:tcW w:w="635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12(3.01)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18(3.22)</w:t>
            </w:r>
          </w:p>
        </w:tc>
        <w:tc>
          <w:tcPr>
            <w:tcW w:w="635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14(3.04)</w:t>
            </w:r>
          </w:p>
        </w:tc>
        <w:tc>
          <w:tcPr>
            <w:tcW w:w="309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466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78</w:t>
            </w:r>
          </w:p>
        </w:tc>
        <w:tc>
          <w:tcPr>
            <w:tcW w:w="433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1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635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(0.95)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(0.91)</w:t>
            </w:r>
          </w:p>
        </w:tc>
        <w:tc>
          <w:tcPr>
            <w:tcW w:w="635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(0.96)</w:t>
            </w:r>
          </w:p>
        </w:tc>
        <w:tc>
          <w:tcPr>
            <w:tcW w:w="309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466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6</w:t>
            </w:r>
          </w:p>
        </w:tc>
        <w:tc>
          <w:tcPr>
            <w:tcW w:w="433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2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BP (mmHg), mean (SD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.42(14.9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ind w:left="2" w:leftChars="-62" w:hanging="132" w:hangingChars="55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9.91(14.7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.94(14.54)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BP (mmHg), mean (SD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51(10.76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28(10.5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57(10.82)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7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SBP (mmHg), mean (SD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8(11.42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1(11.30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62(11.34)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7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5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DBP (mmHg), mean (SD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(8.09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0(7.8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4(7.88)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0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4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73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al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intake ≤6g/d, n (%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(3.43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(9.0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(6.12)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otassium intake ≥3.6g/d, n (%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(0.00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(0.00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(0.06)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8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, n (%)</w:t>
            </w:r>
          </w:p>
        </w:tc>
        <w:tc>
          <w:tcPr>
            <w:tcW w:w="63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41(81.23)</w:t>
            </w:r>
          </w:p>
        </w:tc>
        <w:tc>
          <w:tcPr>
            <w:tcW w:w="60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6 (81.82)</w:t>
            </w:r>
          </w:p>
        </w:tc>
        <w:tc>
          <w:tcPr>
            <w:tcW w:w="63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99(79.55)</w:t>
            </w:r>
          </w:p>
        </w:tc>
        <w:tc>
          <w:tcPr>
            <w:tcW w:w="30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46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2</w:t>
            </w:r>
          </w:p>
        </w:tc>
        <w:tc>
          <w:tcPr>
            <w:tcW w:w="433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1</w:t>
            </w:r>
          </w:p>
        </w:tc>
        <w:tc>
          <w:tcPr>
            <w:tcW w:w="50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* Calculated by subtracting baseline levels from one year after. ╫ difference between two groups was calculated by LSD test or the partition of chi square method (α′=α/((3*(3–1)/2)+1)=0.0125 was statistical significant)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breviation: SR, salt restriction; SS, salt substitute; SD, standard deviance; eUNaE, estimated urinary sodium excretions; eUKE, estimated urinary potassium excretions; SBP, systolic blood pressure; DBP, diastolic blood pressure; BP, blood pressu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</w:tr>
    </w:tbl>
    <w:p>
      <w:pPr>
        <w:widowControl/>
        <w:jc w:val="left"/>
      </w:pPr>
      <w:r>
        <w:rPr>
          <w:rFonts w:hint="eastAsia"/>
        </w:rPr>
        <w:t xml:space="preserve"> </w:t>
      </w:r>
      <w:r>
        <w:t xml:space="preserve"> 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4"/>
        <w:gridCol w:w="1378"/>
        <w:gridCol w:w="2166"/>
        <w:gridCol w:w="1406"/>
        <w:gridCol w:w="1349"/>
        <w:gridCol w:w="2166"/>
        <w:gridCol w:w="13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 The effect of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xposur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o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w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different salt substitutes dosage on urinary sodium and potassium excretion, blood pressure, and BMI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compared to a regular salt restriction strategy after one year of restriction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mplemen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t one year after restriction</w:t>
            </w:r>
          </w:p>
        </w:tc>
        <w:tc>
          <w:tcPr>
            <w:tcW w:w="1746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with 13% KCL (n=1,480)</w:t>
            </w:r>
          </w:p>
        </w:tc>
        <w:tc>
          <w:tcPr>
            <w:tcW w:w="1725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with 25% KCL (n=4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9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NaE 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7, -0.14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7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7, -0.16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KE 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54, 0.67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82, 1.02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/K ratio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64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70, -0.57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76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86, -0.66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NaE*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2, -0.09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5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65, -0.44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KE*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50, 0.63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02, 1.21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nge in 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58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64, -0.52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04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14, -0.94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5, 0.07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7, 0.12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2, 0.10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9, 0.09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S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8, 0.06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1, -0.01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D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002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7, 0.07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5, 0.06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2, 0.05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3, 0.08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1, 0.02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5, 0.06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9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tcBorders>
              <w:bottom w:val="nil"/>
            </w:tcBorders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t intake ≤6g/d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9</w:t>
            </w:r>
          </w:p>
        </w:tc>
        <w:tc>
          <w:tcPr>
            <w:tcW w:w="764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99, 1.97)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0</w:t>
            </w:r>
          </w:p>
        </w:tc>
        <w:tc>
          <w:tcPr>
            <w:tcW w:w="764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2.87, 6.16)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48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7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88, 1.27)</w:t>
            </w:r>
          </w:p>
        </w:tc>
        <w:tc>
          <w:tcPr>
            <w:tcW w:w="49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47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7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91, 1.58)</w:t>
            </w:r>
          </w:p>
        </w:tc>
        <w:tc>
          <w:tcPr>
            <w:tcW w:w="48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* Calculated by subtracting baseline levels from one year after; ╫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djusted f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age, sex, alcohol usage and smoking, hypertension, diabetes, chronic gastritis, hyperglycemia, dyslipidemia; 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breviation: SR, salt restriction; SS, salt substitute; eUNaE, estimated urinary sodium excretions; eUKE, estimated urinary potassium excretions; SBP, systolic blood pressure; DBP, diastolic blood pressure; BP, blood pressu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</w:tr>
    </w:tbl>
    <w:p/>
    <w:p>
      <w:pPr>
        <w:widowControl/>
        <w:jc w:val="left"/>
      </w:pPr>
      <w:r>
        <w:br w:type="page"/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4"/>
        <w:gridCol w:w="1378"/>
        <w:gridCol w:w="2166"/>
        <w:gridCol w:w="1406"/>
        <w:gridCol w:w="1349"/>
        <w:gridCol w:w="2166"/>
        <w:gridCol w:w="13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able S4. The effect of different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xposur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duration of salt substitutes on urinary sodium and potassium excretion, blood pressure, and BMI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compared to a regular salt restriction strategy after one year of restriction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mplemen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t one year after restriction</w:t>
            </w:r>
          </w:p>
        </w:tc>
        <w:tc>
          <w:tcPr>
            <w:tcW w:w="1746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used for 9-11 months (n=264)</w:t>
            </w:r>
          </w:p>
        </w:tc>
        <w:tc>
          <w:tcPr>
            <w:tcW w:w="1725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used for 12 months (n=1,6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9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NaE 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7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0, -0.04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0, -0.17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KE 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31, 0.45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35, 0.42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/K ratio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0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26, -0.85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13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23, -1.02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NaE*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9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43, -0.15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6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3, -0.19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KE*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33, 0.47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37, 0.45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nge in 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g/day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1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36, -0.94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20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30, -1.09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34, 1.06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45, 0.78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9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94, 1.36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4, 1.46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S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17, 1.70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7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1.21, 0.26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DBP (mmHg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86, 1.16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64, 0.40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9, 0.31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5, 0.15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2, 0.12)</w:t>
            </w:r>
          </w:p>
        </w:tc>
        <w:tc>
          <w:tcPr>
            <w:tcW w:w="49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476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764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1, 0.02)</w:t>
            </w:r>
          </w:p>
        </w:tc>
        <w:tc>
          <w:tcPr>
            <w:tcW w:w="485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9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tcBorders>
              <w:bottom w:val="nil"/>
            </w:tcBorders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t intake ≤6g/d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764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74, 4.66)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764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33, 2.52)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48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7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69, 1.40)</w:t>
            </w:r>
          </w:p>
        </w:tc>
        <w:tc>
          <w:tcPr>
            <w:tcW w:w="49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47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7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93, 1.32)</w:t>
            </w:r>
          </w:p>
        </w:tc>
        <w:tc>
          <w:tcPr>
            <w:tcW w:w="48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* Calculated by subtracting baseline levels from one year after; ╫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djusted f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age, sex, alcohol usage and smoking, hypertension, diabetes, chronic gastritis, hyperglycemia, dyslipidemia; 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breviation: SR, salt restriction; SS, salt substitute; eUNaE, estimated urinary sodium excretions; eUKE, estimated urinary potassium excretions; SBP, systolic blood pressure; DBP, diastolic blood pressure; BP, blood pressu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82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1656"/>
        <w:gridCol w:w="1655"/>
        <w:gridCol w:w="8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231" w:type="dxa"/>
            <w:gridSpan w:val="4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omparison of urine sodium, potassium excretion, blood pressure, and BMI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between different restriction strategy groups a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one year after restriction implementation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mon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unmatched overall cohort (N=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Level of outcomes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one year after restriction</w:t>
            </w: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n=2,929)</w:t>
            </w:r>
          </w:p>
        </w:tc>
        <w:tc>
          <w:tcPr>
            <w:tcW w:w="165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 (n=2,071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NaE (g/day), mean (SD)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43 (1.08)</w:t>
            </w:r>
          </w:p>
        </w:tc>
        <w:tc>
          <w:tcPr>
            <w:tcW w:w="1655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51 (1.01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_Hlk104120688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KE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g/day), mean (SD)</w:t>
            </w:r>
          </w:p>
        </w:tc>
        <w:tc>
          <w:tcPr>
            <w:tcW w:w="1656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7 (0.47)</w:t>
            </w:r>
          </w:p>
        </w:tc>
        <w:tc>
          <w:tcPr>
            <w:tcW w:w="1655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8 (0.45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656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86 (2.04)</w:t>
            </w:r>
          </w:p>
        </w:tc>
        <w:tc>
          <w:tcPr>
            <w:tcW w:w="1655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7 (0.93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vAlign w:val="center"/>
          </w:tcPr>
          <w:p>
            <w:pPr>
              <w:spacing w:line="360" w:lineRule="auto"/>
              <w:ind w:right="-107" w:rightChars="-5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NaE (g/day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656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8 (1.16)</w:t>
            </w:r>
          </w:p>
        </w:tc>
        <w:tc>
          <w:tcPr>
            <w:tcW w:w="1655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7 (1.02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KE (g/day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656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54 (0.67)</w:t>
            </w:r>
          </w:p>
        </w:tc>
        <w:tc>
          <w:tcPr>
            <w:tcW w:w="1655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 (0.55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nge in 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656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5 (1.96)</w:t>
            </w:r>
          </w:p>
        </w:tc>
        <w:tc>
          <w:tcPr>
            <w:tcW w:w="1655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67 (1.39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, mean (SD)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45 (3.02)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15 (3.0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5 (0.96)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2 (0.9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BP (mmHg), mean (SD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.80 (14.68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" w:leftChars="-62" w:hanging="132" w:hangingChars="55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.66 (14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BP (mmHg), mean (SD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99 (10.66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.48 (10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SBP (mmHg), mean (SD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0 (11.43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6 (1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DBP (mmHg), mean (SD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4 (8.13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 (7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al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intake ≤6g/d, n (%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9 (3.72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3 (6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otassium intake ≥3.6g/d, n (%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, n (%)</w:t>
            </w:r>
          </w:p>
        </w:tc>
        <w:tc>
          <w:tcPr>
            <w:tcW w:w="165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97 (81.84)</w:t>
            </w:r>
          </w:p>
        </w:tc>
        <w:tc>
          <w:tcPr>
            <w:tcW w:w="165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58 (80.06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31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Calculated by subtracting baseline levels from one year after.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breviation: SR, salt restriction; SS, salt substitute; SD, standard deviance; eUNaE, estimated urinary sodium excretions; eUKE, estimated urinary potassium excretions; SBP, systolic blood pressure; DBP, diastolic blood pressure; BP, blood pressure; BMI, body mass index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491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2"/>
        <w:gridCol w:w="1322"/>
        <w:gridCol w:w="2459"/>
        <w:gridCol w:w="13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able S6. Effects of salt substitut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usage on urinary sodium and potassium excretion, blood pressure, and BMI compared to a regular salt restriction strategy after one year of restric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mplementa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amon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unmatched overall cohort (N=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t one year after restriction</w:t>
            </w:r>
          </w:p>
        </w:tc>
        <w:tc>
          <w:tcPr>
            <w:tcW w:w="3089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fect coe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146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832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NaE (g/day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4, -0.08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KE (g/day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14, 0.19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/K ratio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4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6, -0.21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NaE*(g/day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3, -0.09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KE*(g/day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37, 0.42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nge in 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g/day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5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7, -0.33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2, 0.03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9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03, 0.05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SBP (mmHg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5, 0.01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DBP (mmHg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3, 0.02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2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89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468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4, 0.01)</w:t>
            </w:r>
          </w:p>
        </w:tc>
        <w:tc>
          <w:tcPr>
            <w:tcW w:w="832" w:type="pct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146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832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tcBorders>
              <w:bottom w:val="nil"/>
            </w:tcBorders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t intake ≤6g/d</w:t>
            </w:r>
          </w:p>
        </w:tc>
        <w:tc>
          <w:tcPr>
            <w:tcW w:w="789" w:type="pct"/>
            <w:tcBorders>
              <w:bottom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1468" w:type="pct"/>
            <w:tcBorders>
              <w:bottom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32, 2.23)</w:t>
            </w:r>
          </w:p>
        </w:tc>
        <w:tc>
          <w:tcPr>
            <w:tcW w:w="832" w:type="pct"/>
            <w:tcBorders>
              <w:bottom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ind w:right="-248" w:rightChars="-118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89" w:type="pct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468" w:type="pct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98, 1.32)</w:t>
            </w:r>
          </w:p>
        </w:tc>
        <w:tc>
          <w:tcPr>
            <w:tcW w:w="832" w:type="pct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6" w:hRule="atLeast"/>
        </w:trPr>
        <w:tc>
          <w:tcPr>
            <w:tcW w:w="5000" w:type="pct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* Calculated by subtracting baseline levels from one year after; ╫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djusted f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age, sex, alcohol usage and smoking, hypertension, diabetes, chronic gastritis, hyperglycemia, dyslipidemia;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breviation: SR, salt restriction; SS, salt substitute; eUNaE, estimated urinary sodium excretions; eUKE, estimated urinary potassium excretions; SBP, systolic blood pressure; DBP, diastolic blood pressure; BP, blood pressu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460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"/>
        <w:gridCol w:w="2228"/>
        <w:gridCol w:w="1119"/>
        <w:gridCol w:w="1936"/>
        <w:gridCol w:w="1150"/>
        <w:gridCol w:w="334"/>
        <w:gridCol w:w="1909"/>
        <w:gridCol w:w="1320"/>
        <w:gridCol w:w="1808"/>
        <w:gridCol w:w="9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9" w:type="pct"/>
            <w:gridSpan w:val="10"/>
            <w:tcBorders>
              <w:top w:val="nil"/>
              <w:bottom w:val="single" w:color="auto" w:sz="12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able S7. Effects of salt substitut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usage compared to regular salt restriction strateg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by hypertens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status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N=3,7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pct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t one year after restriction</w:t>
            </w:r>
          </w:p>
        </w:tc>
        <w:tc>
          <w:tcPr>
            <w:tcW w:w="1611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fect coefficient</w:t>
            </w:r>
          </w:p>
        </w:tc>
        <w:tc>
          <w:tcPr>
            <w:tcW w:w="860" w:type="pct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t one year after restriction</w:t>
            </w:r>
          </w:p>
        </w:tc>
        <w:tc>
          <w:tcPr>
            <w:tcW w:w="1577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fect coe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pct"/>
            <w:gridSpan w:val="2"/>
            <w:tcBorders>
              <w:top w:val="single" w:color="auto" w:sz="12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42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41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860" w:type="pct"/>
            <w:gridSpan w:val="2"/>
            <w:tcBorders>
              <w:top w:val="single" w:color="auto" w:sz="12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693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379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pct"/>
            <w:gridSpan w:val="3"/>
            <w:tcBorders>
              <w:top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" w:name="_Hlk10604012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NaE</w:t>
            </w:r>
            <w:bookmarkEnd w:id="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g/day)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</w:tcBorders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gridSpan w:val="3"/>
            <w:tcBorders>
              <w:top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NaE*(g/day)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</w:tcBorders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0, -0.04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2, -0.05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4, -0.07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5, -0.08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pct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" w:name="_Hlk10604013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UKE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g/day)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 eUKE*(g/day)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25, 0.40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28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25, 0.40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31, 0.37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28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32, 0.38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28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2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505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pct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/K ratio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hange in Na/K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g/day)</w:t>
            </w: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2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40, -0.24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41, -0.25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7, -0.30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8, -0.31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505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pct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DBP (mmHg)</w:t>
            </w: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7, 0.10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4, 0.05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3, 0.03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3, 0.03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505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pct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ange in SBP (mmHg)</w:t>
            </w: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8, 0.09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6, 0.05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4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5, 0.02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505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pct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4, 0.05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3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4, 0.02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1, 0.03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6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5, 0.02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505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28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╫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pct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3" w:name="_Hlk10604040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t intake ≤6g/d</w:t>
            </w:r>
            <w:bookmarkEnd w:id="3"/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pct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19, 7.40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91, 1.83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33, 2.57)</w:t>
            </w: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5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693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83, 1.24)</w:t>
            </w: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42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28" w:type="pct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505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9" w:type="pct"/>
            <w:gridSpan w:val="10"/>
            <w:tcBorders>
              <w:top w:val="single" w:color="auto" w:sz="12" w:space="0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Calculated by subtracting baseline levels from one year after. ╫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djusted fo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age, sex, alcohol usage and smoking, hypertension, diabetes, chronic gastritis, hyperglycemia, dyslipidemia;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breviation: SR, salt restriction; SS, salt substitute; SD, standard deviance; eUNaE, estimated urinary sodium excretions; eUKE, estimated urinary potassium excretions; SBP, systolic blood pressure; DBP, diastolic blood pressure; BP, blood pressure; BMI, body mass index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49"/>
    <w:rsid w:val="000418EA"/>
    <w:rsid w:val="00056D6B"/>
    <w:rsid w:val="000576F7"/>
    <w:rsid w:val="000C4054"/>
    <w:rsid w:val="000F3B13"/>
    <w:rsid w:val="00135E26"/>
    <w:rsid w:val="0017673B"/>
    <w:rsid w:val="0018103A"/>
    <w:rsid w:val="001A0E07"/>
    <w:rsid w:val="001C0A3E"/>
    <w:rsid w:val="001D40AA"/>
    <w:rsid w:val="0021069C"/>
    <w:rsid w:val="002377EA"/>
    <w:rsid w:val="002509A8"/>
    <w:rsid w:val="002859E0"/>
    <w:rsid w:val="002D1240"/>
    <w:rsid w:val="00317F9A"/>
    <w:rsid w:val="00392575"/>
    <w:rsid w:val="00394F26"/>
    <w:rsid w:val="003B02A9"/>
    <w:rsid w:val="003C100C"/>
    <w:rsid w:val="004704E9"/>
    <w:rsid w:val="004A24BE"/>
    <w:rsid w:val="004B1AC9"/>
    <w:rsid w:val="004E193E"/>
    <w:rsid w:val="00501966"/>
    <w:rsid w:val="00505DA4"/>
    <w:rsid w:val="00557536"/>
    <w:rsid w:val="005718A5"/>
    <w:rsid w:val="005C01A5"/>
    <w:rsid w:val="005D68E1"/>
    <w:rsid w:val="005D709C"/>
    <w:rsid w:val="005E2AB7"/>
    <w:rsid w:val="005F0E6D"/>
    <w:rsid w:val="00600392"/>
    <w:rsid w:val="006020CC"/>
    <w:rsid w:val="00617F1A"/>
    <w:rsid w:val="00623D62"/>
    <w:rsid w:val="00646F02"/>
    <w:rsid w:val="0067075A"/>
    <w:rsid w:val="00685E7D"/>
    <w:rsid w:val="006927CF"/>
    <w:rsid w:val="006B4C44"/>
    <w:rsid w:val="006C2C3C"/>
    <w:rsid w:val="0070360E"/>
    <w:rsid w:val="00725706"/>
    <w:rsid w:val="00744B1E"/>
    <w:rsid w:val="007F53C9"/>
    <w:rsid w:val="00835D57"/>
    <w:rsid w:val="00887739"/>
    <w:rsid w:val="008944A7"/>
    <w:rsid w:val="008C08ED"/>
    <w:rsid w:val="008E5641"/>
    <w:rsid w:val="009551F3"/>
    <w:rsid w:val="00965349"/>
    <w:rsid w:val="00972EA0"/>
    <w:rsid w:val="009D1908"/>
    <w:rsid w:val="009D200A"/>
    <w:rsid w:val="009D678C"/>
    <w:rsid w:val="009F64C3"/>
    <w:rsid w:val="00A041CE"/>
    <w:rsid w:val="00A0636D"/>
    <w:rsid w:val="00A211B6"/>
    <w:rsid w:val="00A215C5"/>
    <w:rsid w:val="00A340AA"/>
    <w:rsid w:val="00A955C7"/>
    <w:rsid w:val="00A9576A"/>
    <w:rsid w:val="00AA687D"/>
    <w:rsid w:val="00B133FE"/>
    <w:rsid w:val="00B6069A"/>
    <w:rsid w:val="00B629EF"/>
    <w:rsid w:val="00B873DC"/>
    <w:rsid w:val="00BC61FE"/>
    <w:rsid w:val="00BD42AC"/>
    <w:rsid w:val="00BF2F1B"/>
    <w:rsid w:val="00C25953"/>
    <w:rsid w:val="00C30411"/>
    <w:rsid w:val="00C3218E"/>
    <w:rsid w:val="00C354EF"/>
    <w:rsid w:val="00CB03CB"/>
    <w:rsid w:val="00CC0BA2"/>
    <w:rsid w:val="00D8365F"/>
    <w:rsid w:val="00D97589"/>
    <w:rsid w:val="00DD77FB"/>
    <w:rsid w:val="00DE54DA"/>
    <w:rsid w:val="00E305D9"/>
    <w:rsid w:val="00E3484E"/>
    <w:rsid w:val="00E34FF5"/>
    <w:rsid w:val="00E36239"/>
    <w:rsid w:val="00E53749"/>
    <w:rsid w:val="00E656F3"/>
    <w:rsid w:val="00E80268"/>
    <w:rsid w:val="00EA005C"/>
    <w:rsid w:val="00EA343E"/>
    <w:rsid w:val="00EA3EE8"/>
    <w:rsid w:val="00EA6BA7"/>
    <w:rsid w:val="00ED7D75"/>
    <w:rsid w:val="00F75A89"/>
    <w:rsid w:val="00FD0B10"/>
    <w:rsid w:val="00FD0EA8"/>
    <w:rsid w:val="00FE613B"/>
    <w:rsid w:val="4A33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984</Words>
  <Characters>11309</Characters>
  <Lines>94</Lines>
  <Paragraphs>26</Paragraphs>
  <TotalTime>12</TotalTime>
  <ScaleCrop>false</ScaleCrop>
  <LinksUpToDate>false</LinksUpToDate>
  <CharactersWithSpaces>1326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04:00Z</dcterms:created>
  <dc:creator>Xin Huang</dc:creator>
  <cp:lastModifiedBy>Knight</cp:lastModifiedBy>
  <dcterms:modified xsi:type="dcterms:W3CDTF">2024-02-07T07:52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7C96EE9C2F44230B69CE0016B395458_12</vt:lpwstr>
  </property>
</Properties>
</file>